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92885" w14:textId="75055965" w:rsidR="00AE0B89" w:rsidRPr="00FC1715" w:rsidRDefault="00AE0B89" w:rsidP="00AE0B89">
      <w:pPr>
        <w:spacing w:after="0" w:line="360" w:lineRule="auto"/>
        <w:rPr>
          <w:rFonts w:ascii="Times New Roman" w:eastAsia="Gill Sans MT" w:hAnsi="Times New Roman"/>
          <w:b/>
          <w:sz w:val="24"/>
          <w:szCs w:val="24"/>
          <w:u w:val="single"/>
        </w:rPr>
      </w:pPr>
      <w:r w:rsidRPr="00F815FA">
        <w:rPr>
          <w:rFonts w:ascii="Times New Roman" w:hAnsi="Times New Roman"/>
          <w:b/>
          <w:sz w:val="24"/>
          <w:szCs w:val="24"/>
          <w:u w:val="single"/>
          <w:shd w:val="clear" w:color="auto" w:fill="FFFFFF"/>
        </w:rPr>
        <w:t>Supplementary Files T</w:t>
      </w:r>
      <w:r>
        <w:rPr>
          <w:rFonts w:ascii="Times New Roman" w:hAnsi="Times New Roman"/>
          <w:b/>
          <w:sz w:val="24"/>
          <w:szCs w:val="24"/>
          <w:u w:val="single"/>
          <w:shd w:val="clear" w:color="auto" w:fill="FFFFFF"/>
        </w:rPr>
        <w:t>wo</w:t>
      </w:r>
      <w:r w:rsidRPr="00FC1715">
        <w:rPr>
          <w:rFonts w:ascii="Times New Roman" w:eastAsia="Gill Sans MT" w:hAnsi="Times New Roman"/>
          <w:b/>
          <w:sz w:val="24"/>
          <w:szCs w:val="24"/>
          <w:u w:val="single"/>
        </w:rPr>
        <w:t xml:space="preserve">: </w:t>
      </w:r>
      <w:r w:rsidRPr="00FC1715">
        <w:rPr>
          <w:rFonts w:ascii="Times New Roman" w:eastAsia="Gill Sans MT" w:hAnsi="Times New Roman"/>
          <w:b/>
          <w:sz w:val="24"/>
          <w:szCs w:val="24"/>
          <w:u w:val="single"/>
          <w:lang w:val="en-US"/>
        </w:rPr>
        <w:t>In-depth</w:t>
      </w:r>
      <w:r w:rsidRPr="00FC1715">
        <w:rPr>
          <w:rFonts w:ascii="Times New Roman" w:eastAsia="Gill Sans MT" w:hAnsi="Times New Roman"/>
          <w:b/>
          <w:sz w:val="24"/>
          <w:szCs w:val="24"/>
          <w:u w:val="single"/>
        </w:rPr>
        <w:t xml:space="preserve"> Interviews (school</w:t>
      </w:r>
      <w:bookmarkStart w:id="0" w:name="_GoBack"/>
      <w:bookmarkEnd w:id="0"/>
      <w:r w:rsidRPr="00FC1715">
        <w:rPr>
          <w:rFonts w:ascii="Times New Roman" w:eastAsia="Gill Sans MT" w:hAnsi="Times New Roman"/>
          <w:b/>
          <w:sz w:val="24"/>
          <w:szCs w:val="24"/>
          <w:u w:val="single"/>
        </w:rPr>
        <w:t>children)</w:t>
      </w:r>
    </w:p>
    <w:p w14:paraId="10544093" w14:textId="77777777" w:rsidR="00AE0B89" w:rsidRPr="00FC1715" w:rsidRDefault="00AE0B89" w:rsidP="00AE0B89">
      <w:pPr>
        <w:spacing w:after="0" w:line="360" w:lineRule="auto"/>
        <w:rPr>
          <w:rFonts w:ascii="Times New Roman" w:eastAsia="Gill Sans MT" w:hAnsi="Times New Roman"/>
          <w:i/>
          <w:sz w:val="24"/>
          <w:szCs w:val="24"/>
        </w:rPr>
      </w:pPr>
    </w:p>
    <w:p w14:paraId="0B3DFB1B" w14:textId="16001F95" w:rsidR="00AE0B89" w:rsidRPr="00FC1715" w:rsidRDefault="00AE0B89" w:rsidP="00AE0B89">
      <w:pPr>
        <w:spacing w:after="0" w:line="360" w:lineRule="auto"/>
        <w:rPr>
          <w:rFonts w:ascii="Times New Roman" w:eastAsia="Gill Sans MT" w:hAnsi="Times New Roman"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bCs/>
          <w:i/>
          <w:sz w:val="24"/>
          <w:szCs w:val="24"/>
        </w:rPr>
        <w:t>Target</w:t>
      </w:r>
      <w:r w:rsidRPr="00FC1715">
        <w:rPr>
          <w:rFonts w:ascii="Times New Roman" w:eastAsia="Gill Sans MT" w:hAnsi="Times New Roman"/>
          <w:i/>
          <w:sz w:val="24"/>
          <w:szCs w:val="24"/>
        </w:rPr>
        <w:t xml:space="preserve">: </w:t>
      </w:r>
      <w:r>
        <w:rPr>
          <w:rFonts w:ascii="Times New Roman" w:eastAsia="Gill Sans MT" w:hAnsi="Times New Roman"/>
          <w:i/>
          <w:sz w:val="24"/>
          <w:szCs w:val="24"/>
        </w:rPr>
        <w:t>School</w:t>
      </w:r>
      <w:r w:rsidR="00E54D57">
        <w:rPr>
          <w:rFonts w:ascii="Times New Roman" w:eastAsia="Gill Sans MT" w:hAnsi="Times New Roman"/>
          <w:i/>
          <w:sz w:val="24"/>
          <w:szCs w:val="24"/>
        </w:rPr>
        <w:t xml:space="preserve">children </w:t>
      </w:r>
      <w:r w:rsidR="00E54D57" w:rsidRPr="00FC1715">
        <w:rPr>
          <w:rFonts w:ascii="Times New Roman" w:eastAsia="Gill Sans MT" w:hAnsi="Times New Roman"/>
          <w:i/>
          <w:sz w:val="24"/>
          <w:szCs w:val="24"/>
        </w:rPr>
        <w:t>who</w:t>
      </w:r>
      <w:r w:rsidRPr="00FC1715">
        <w:rPr>
          <w:rFonts w:ascii="Times New Roman" w:eastAsia="Gill Sans MT" w:hAnsi="Times New Roman"/>
          <w:i/>
          <w:sz w:val="24"/>
          <w:szCs w:val="24"/>
        </w:rPr>
        <w:t xml:space="preserve"> are in the selected primary schools</w:t>
      </w:r>
    </w:p>
    <w:p w14:paraId="63D6FB05" w14:textId="77777777" w:rsidR="00AE0B89" w:rsidRPr="00FC1715" w:rsidRDefault="00AE0B89" w:rsidP="00AE0B89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</w:p>
    <w:p w14:paraId="4968E235" w14:textId="46DB7AD7" w:rsidR="00AE0B89" w:rsidRPr="00FC1715" w:rsidRDefault="00AE0B89" w:rsidP="00AE0B89">
      <w:pPr>
        <w:spacing w:after="0" w:line="360" w:lineRule="auto"/>
        <w:rPr>
          <w:rFonts w:ascii="Times New Roman" w:eastAsia="Gill Sans MT" w:hAnsi="Times New Roman"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bCs/>
          <w:i/>
          <w:sz w:val="24"/>
          <w:szCs w:val="24"/>
        </w:rPr>
        <w:t>Aim:</w:t>
      </w:r>
      <w:r w:rsidRPr="00FC1715">
        <w:rPr>
          <w:rFonts w:ascii="Times New Roman" w:eastAsia="Gill Sans MT" w:hAnsi="Times New Roman"/>
          <w:i/>
          <w:sz w:val="24"/>
          <w:szCs w:val="24"/>
        </w:rPr>
        <w:t xml:space="preserve"> To </w:t>
      </w:r>
      <w:r w:rsidRPr="00FC1715">
        <w:rPr>
          <w:rFonts w:ascii="Times New Roman" w:hAnsi="Times New Roman"/>
          <w:i/>
          <w:iCs/>
          <w:sz w:val="24"/>
          <w:szCs w:val="24"/>
        </w:rPr>
        <w:t xml:space="preserve">document the daily lived experiences of </w:t>
      </w:r>
      <w:r w:rsidR="00E54D57">
        <w:rPr>
          <w:rFonts w:ascii="Times New Roman" w:hAnsi="Times New Roman"/>
          <w:i/>
          <w:iCs/>
          <w:sz w:val="24"/>
          <w:szCs w:val="24"/>
        </w:rPr>
        <w:t>s</w:t>
      </w:r>
      <w:r>
        <w:rPr>
          <w:rFonts w:ascii="Times New Roman" w:hAnsi="Times New Roman"/>
          <w:i/>
          <w:iCs/>
          <w:sz w:val="24"/>
          <w:szCs w:val="24"/>
        </w:rPr>
        <w:t>choolchildren</w:t>
      </w:r>
      <w:r w:rsidRPr="00FC1715">
        <w:rPr>
          <w:rFonts w:ascii="Times New Roman" w:hAnsi="Times New Roman"/>
          <w:i/>
          <w:iCs/>
          <w:sz w:val="24"/>
          <w:szCs w:val="24"/>
        </w:rPr>
        <w:t xml:space="preserve"> that shape adherence to MDA</w:t>
      </w:r>
      <w:r w:rsidRPr="00FC1715">
        <w:rPr>
          <w:rFonts w:ascii="Times New Roman" w:eastAsia="Gill Sans MT" w:hAnsi="Times New Roman"/>
          <w:i/>
          <w:sz w:val="24"/>
          <w:szCs w:val="24"/>
        </w:rPr>
        <w:t xml:space="preserve"> and the pathways to care</w:t>
      </w:r>
    </w:p>
    <w:p w14:paraId="57BADA9A" w14:textId="77777777" w:rsidR="00AE0B89" w:rsidRPr="00FC1715" w:rsidRDefault="00AE0B89" w:rsidP="00AE0B89">
      <w:pPr>
        <w:spacing w:after="0" w:line="360" w:lineRule="auto"/>
        <w:rPr>
          <w:rFonts w:ascii="Times New Roman" w:eastAsia="Gill Sans MT" w:hAnsi="Times New Roman"/>
          <w:iCs/>
          <w:sz w:val="24"/>
          <w:szCs w:val="24"/>
        </w:rPr>
      </w:pPr>
    </w:p>
    <w:p w14:paraId="36612D7F" w14:textId="77777777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bCs/>
          <w:iCs/>
          <w:sz w:val="24"/>
          <w:szCs w:val="24"/>
        </w:rPr>
        <w:t>Background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5574"/>
        <w:gridCol w:w="2463"/>
      </w:tblGrid>
      <w:tr w:rsidR="00AE0B89" w:rsidRPr="00FC1715" w14:paraId="0C031553" w14:textId="77777777" w:rsidTr="009733DE">
        <w:trPr>
          <w:trHeight w:val="150"/>
        </w:trPr>
        <w:tc>
          <w:tcPr>
            <w:tcW w:w="485" w:type="dxa"/>
            <w:shd w:val="clear" w:color="auto" w:fill="auto"/>
          </w:tcPr>
          <w:p w14:paraId="491B3C06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b/>
                <w:bCs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b/>
                <w:bCs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5574" w:type="dxa"/>
            <w:shd w:val="clear" w:color="auto" w:fill="auto"/>
          </w:tcPr>
          <w:p w14:paraId="34DA98AF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b/>
                <w:bCs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b/>
                <w:bCs/>
                <w:iCs/>
                <w:sz w:val="24"/>
                <w:szCs w:val="24"/>
              </w:rPr>
              <w:t>Background characteristics</w:t>
            </w:r>
          </w:p>
        </w:tc>
        <w:tc>
          <w:tcPr>
            <w:tcW w:w="2463" w:type="dxa"/>
            <w:shd w:val="clear" w:color="auto" w:fill="auto"/>
          </w:tcPr>
          <w:p w14:paraId="412037A2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b/>
                <w:bCs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b/>
                <w:bCs/>
                <w:iCs/>
                <w:sz w:val="24"/>
                <w:szCs w:val="24"/>
              </w:rPr>
              <w:t xml:space="preserve">Responses </w:t>
            </w:r>
          </w:p>
        </w:tc>
      </w:tr>
      <w:tr w:rsidR="00AE0B89" w:rsidRPr="00FC1715" w14:paraId="623A9ED6" w14:textId="77777777" w:rsidTr="009733DE">
        <w:tc>
          <w:tcPr>
            <w:tcW w:w="485" w:type="dxa"/>
            <w:shd w:val="clear" w:color="auto" w:fill="auto"/>
          </w:tcPr>
          <w:p w14:paraId="6D55D1F6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1064CF25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>Date of interview</w:t>
            </w:r>
          </w:p>
        </w:tc>
        <w:tc>
          <w:tcPr>
            <w:tcW w:w="2463" w:type="dxa"/>
            <w:shd w:val="clear" w:color="auto" w:fill="auto"/>
          </w:tcPr>
          <w:p w14:paraId="066B6CD3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140D3A01" w14:textId="77777777" w:rsidTr="009733DE">
        <w:tc>
          <w:tcPr>
            <w:tcW w:w="485" w:type="dxa"/>
            <w:shd w:val="clear" w:color="auto" w:fill="auto"/>
          </w:tcPr>
          <w:p w14:paraId="7DEC5CD1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6FB1BF66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 xml:space="preserve">Sub-county </w:t>
            </w:r>
          </w:p>
        </w:tc>
        <w:tc>
          <w:tcPr>
            <w:tcW w:w="2463" w:type="dxa"/>
            <w:shd w:val="clear" w:color="auto" w:fill="auto"/>
          </w:tcPr>
          <w:p w14:paraId="1108A777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44D00377" w14:textId="77777777" w:rsidTr="009733DE">
        <w:tc>
          <w:tcPr>
            <w:tcW w:w="485" w:type="dxa"/>
            <w:shd w:val="clear" w:color="auto" w:fill="auto"/>
          </w:tcPr>
          <w:p w14:paraId="5A76ED90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1F8485CE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 xml:space="preserve">Village </w:t>
            </w:r>
          </w:p>
        </w:tc>
        <w:tc>
          <w:tcPr>
            <w:tcW w:w="2463" w:type="dxa"/>
            <w:shd w:val="clear" w:color="auto" w:fill="auto"/>
          </w:tcPr>
          <w:p w14:paraId="3A0DF72B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11644826" w14:textId="77777777" w:rsidTr="009733DE">
        <w:tc>
          <w:tcPr>
            <w:tcW w:w="485" w:type="dxa"/>
            <w:shd w:val="clear" w:color="auto" w:fill="auto"/>
          </w:tcPr>
          <w:p w14:paraId="7B21B3B5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56F831E5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>Whom do you live with</w:t>
            </w:r>
          </w:p>
        </w:tc>
        <w:tc>
          <w:tcPr>
            <w:tcW w:w="2463" w:type="dxa"/>
            <w:shd w:val="clear" w:color="auto" w:fill="auto"/>
          </w:tcPr>
          <w:p w14:paraId="0A9F03DF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3D3ABFA1" w14:textId="77777777" w:rsidTr="009733DE">
        <w:tc>
          <w:tcPr>
            <w:tcW w:w="485" w:type="dxa"/>
            <w:shd w:val="clear" w:color="auto" w:fill="auto"/>
          </w:tcPr>
          <w:p w14:paraId="4F308DE1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14BFD3CC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 xml:space="preserve">Gender </w:t>
            </w:r>
          </w:p>
        </w:tc>
        <w:tc>
          <w:tcPr>
            <w:tcW w:w="2463" w:type="dxa"/>
            <w:shd w:val="clear" w:color="auto" w:fill="auto"/>
          </w:tcPr>
          <w:p w14:paraId="1E2CF188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590263B2" w14:textId="77777777" w:rsidTr="009733DE">
        <w:tc>
          <w:tcPr>
            <w:tcW w:w="485" w:type="dxa"/>
            <w:shd w:val="clear" w:color="auto" w:fill="auto"/>
          </w:tcPr>
          <w:p w14:paraId="11D6596F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6731B7E9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>Age</w:t>
            </w:r>
          </w:p>
        </w:tc>
        <w:tc>
          <w:tcPr>
            <w:tcW w:w="2463" w:type="dxa"/>
            <w:shd w:val="clear" w:color="auto" w:fill="auto"/>
          </w:tcPr>
          <w:p w14:paraId="79695582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5623A14B" w14:textId="77777777" w:rsidTr="009733DE">
        <w:tc>
          <w:tcPr>
            <w:tcW w:w="485" w:type="dxa"/>
            <w:shd w:val="clear" w:color="auto" w:fill="auto"/>
          </w:tcPr>
          <w:p w14:paraId="4BB78D16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5BAC74A2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>Primary level</w:t>
            </w:r>
          </w:p>
        </w:tc>
        <w:tc>
          <w:tcPr>
            <w:tcW w:w="2463" w:type="dxa"/>
            <w:shd w:val="clear" w:color="auto" w:fill="auto"/>
          </w:tcPr>
          <w:p w14:paraId="02035D6C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5465C46D" w14:textId="77777777" w:rsidTr="009733DE">
        <w:tc>
          <w:tcPr>
            <w:tcW w:w="485" w:type="dxa"/>
            <w:shd w:val="clear" w:color="auto" w:fill="auto"/>
          </w:tcPr>
          <w:p w14:paraId="2FEFA8C5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182A54FA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 xml:space="preserve">Ethnicity </w:t>
            </w:r>
          </w:p>
        </w:tc>
        <w:tc>
          <w:tcPr>
            <w:tcW w:w="2463" w:type="dxa"/>
            <w:shd w:val="clear" w:color="auto" w:fill="auto"/>
          </w:tcPr>
          <w:p w14:paraId="2B0AB245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4F12FB68" w14:textId="77777777" w:rsidTr="009733DE">
        <w:tc>
          <w:tcPr>
            <w:tcW w:w="485" w:type="dxa"/>
            <w:shd w:val="clear" w:color="auto" w:fill="auto"/>
          </w:tcPr>
          <w:p w14:paraId="5F2D6EC0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6CFE9DD4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Cs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 xml:space="preserve">Religion </w:t>
            </w:r>
          </w:p>
        </w:tc>
        <w:tc>
          <w:tcPr>
            <w:tcW w:w="2463" w:type="dxa"/>
            <w:shd w:val="clear" w:color="auto" w:fill="auto"/>
          </w:tcPr>
          <w:p w14:paraId="7EF9C54C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  <w:tr w:rsidR="00AE0B89" w:rsidRPr="00FC1715" w14:paraId="1BE43530" w14:textId="77777777" w:rsidTr="009733DE">
        <w:tc>
          <w:tcPr>
            <w:tcW w:w="485" w:type="dxa"/>
            <w:shd w:val="clear" w:color="auto" w:fill="auto"/>
          </w:tcPr>
          <w:p w14:paraId="264395EE" w14:textId="77777777" w:rsidR="00AE0B89" w:rsidRPr="00FC1715" w:rsidRDefault="00AE0B89" w:rsidP="009733DE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  <w:tc>
          <w:tcPr>
            <w:tcW w:w="5574" w:type="dxa"/>
            <w:shd w:val="clear" w:color="auto" w:fill="auto"/>
          </w:tcPr>
          <w:p w14:paraId="09DB9A70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  <w:r w:rsidRPr="00FC1715">
              <w:rPr>
                <w:rFonts w:ascii="Times New Roman" w:eastAsia="Gill Sans MT" w:hAnsi="Times New Roman"/>
                <w:iCs/>
                <w:sz w:val="24"/>
                <w:szCs w:val="24"/>
              </w:rPr>
              <w:t>Ever hard Bilharzia? Family member ever had bilharzia</w:t>
            </w:r>
          </w:p>
        </w:tc>
        <w:tc>
          <w:tcPr>
            <w:tcW w:w="2463" w:type="dxa"/>
            <w:shd w:val="clear" w:color="auto" w:fill="auto"/>
          </w:tcPr>
          <w:p w14:paraId="48C07F66" w14:textId="77777777" w:rsidR="00AE0B89" w:rsidRPr="00FC1715" w:rsidRDefault="00AE0B89" w:rsidP="009733DE">
            <w:pPr>
              <w:widowControl w:val="0"/>
              <w:spacing w:after="0" w:line="240" w:lineRule="auto"/>
              <w:jc w:val="both"/>
              <w:rPr>
                <w:rFonts w:ascii="Times New Roman" w:eastAsia="Gill Sans MT" w:hAnsi="Times New Roman"/>
                <w:i/>
                <w:sz w:val="24"/>
                <w:szCs w:val="24"/>
              </w:rPr>
            </w:pPr>
          </w:p>
        </w:tc>
      </w:tr>
    </w:tbl>
    <w:p w14:paraId="1CD930B5" w14:textId="77777777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</w:p>
    <w:p w14:paraId="532E410E" w14:textId="5BC314DD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Key Domains and </w:t>
      </w:r>
      <w:r w:rsidR="00E54D57">
        <w:rPr>
          <w:rFonts w:ascii="Times New Roman" w:eastAsia="Gill Sans MT" w:hAnsi="Times New Roman"/>
          <w:b/>
          <w:sz w:val="24"/>
          <w:szCs w:val="24"/>
        </w:rPr>
        <w:t>Questions</w:t>
      </w:r>
    </w:p>
    <w:p w14:paraId="3082A3DB" w14:textId="77777777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>A) Understandings of illness:</w:t>
      </w:r>
    </w:p>
    <w:p w14:paraId="1ED4E65F" w14:textId="1BFFD421" w:rsidR="00AE0B89" w:rsidRPr="00FC1715" w:rsidRDefault="00AE0B89" w:rsidP="00AE0B89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e are going to talk about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(use the local name).  </w:t>
      </w:r>
    </w:p>
    <w:p w14:paraId="68968DDF" w14:textId="762EA29C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Let us start by asking in very general terms </w:t>
      </w:r>
      <w:r w:rsidR="00E54D57">
        <w:rPr>
          <w:rFonts w:ascii="Times New Roman" w:eastAsia="Gill Sans MT" w:hAnsi="Times New Roman"/>
          <w:sz w:val="24"/>
          <w:szCs w:val="24"/>
        </w:rPr>
        <w:t>what bilharzia is.</w:t>
      </w:r>
    </w:p>
    <w:p w14:paraId="72CD892A" w14:textId="714FF267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n your experience and opinion, how can a schoolchild get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?</w:t>
      </w:r>
    </w:p>
    <w:p w14:paraId="5213F257" w14:textId="34CA23E5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How would you know that one has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?</w:t>
      </w:r>
    </w:p>
    <w:p w14:paraId="6244C49A" w14:textId="44815CB6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 common in this community?</w:t>
      </w:r>
    </w:p>
    <w:p w14:paraId="03372F5A" w14:textId="20B98490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more common in some </w:t>
      </w:r>
      <w:r w:rsidR="00E54D57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 xml:space="preserve">choolchildren </w:t>
      </w:r>
      <w:r w:rsidRPr="00FC1715">
        <w:rPr>
          <w:rFonts w:ascii="Times New Roman" w:eastAsia="Gill Sans MT" w:hAnsi="Times New Roman"/>
          <w:sz w:val="24"/>
          <w:szCs w:val="24"/>
        </w:rPr>
        <w:t>than others? Please explain</w:t>
      </w:r>
    </w:p>
    <w:p w14:paraId="77203648" w14:textId="357895B0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Have you ever gotten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? If yes, how did you feel? </w:t>
      </w:r>
    </w:p>
    <w:p w14:paraId="29CF56E7" w14:textId="77777777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How do you think you contracted it?</w:t>
      </w:r>
    </w:p>
    <w:p w14:paraId="1245B84F" w14:textId="77777777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were the symptoms that affected you most?</w:t>
      </w:r>
    </w:p>
    <w:p w14:paraId="17BC60C1" w14:textId="77777777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Did other children label you? Explain</w:t>
      </w:r>
    </w:p>
    <w:p w14:paraId="30D88C7A" w14:textId="77777777" w:rsidR="00AE0B89" w:rsidRPr="00FC1715" w:rsidRDefault="00AE0B89" w:rsidP="00AE0B89">
      <w:pPr>
        <w:numPr>
          <w:ilvl w:val="0"/>
          <w:numId w:val="3"/>
        </w:numPr>
        <w:spacing w:after="0" w:line="360" w:lineRule="auto"/>
        <w:ind w:left="567" w:hanging="425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How did you deal with the stigma?</w:t>
      </w:r>
    </w:p>
    <w:p w14:paraId="7E91FF48" w14:textId="77777777" w:rsidR="00AE0B89" w:rsidRPr="00FC1715" w:rsidRDefault="00AE0B89" w:rsidP="00AE0B89">
      <w:pPr>
        <w:tabs>
          <w:tab w:val="left" w:pos="845"/>
        </w:tabs>
        <w:spacing w:after="0" w:line="360" w:lineRule="auto"/>
        <w:ind w:left="840"/>
        <w:jc w:val="both"/>
        <w:rPr>
          <w:rFonts w:ascii="Times New Roman" w:eastAsia="Gill Sans MT" w:hAnsi="Times New Roman"/>
          <w:sz w:val="24"/>
          <w:szCs w:val="24"/>
        </w:rPr>
      </w:pPr>
    </w:p>
    <w:p w14:paraId="41FB5AA0" w14:textId="0C466C65" w:rsidR="00AE0B89" w:rsidRPr="00FC1715" w:rsidRDefault="00AE0B89" w:rsidP="00AE0B89">
      <w:pPr>
        <w:numPr>
          <w:ilvl w:val="0"/>
          <w:numId w:val="4"/>
        </w:numPr>
        <w:spacing w:after="0" w:line="360" w:lineRule="auto"/>
        <w:ind w:hanging="426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>Pathways to care among</w:t>
      </w:r>
      <w:r w:rsidRPr="00FC1715">
        <w:rPr>
          <w:rFonts w:ascii="Times New Roman" w:eastAsia="Gill Sans MT" w:hAnsi="Times New Roman"/>
          <w:b/>
          <w:bCs/>
          <w:sz w:val="24"/>
          <w:szCs w:val="24"/>
        </w:rPr>
        <w:t xml:space="preserve"> </w:t>
      </w:r>
      <w:r w:rsidR="00E54D57">
        <w:rPr>
          <w:rFonts w:ascii="Times New Roman" w:eastAsia="Gill Sans MT" w:hAnsi="Times New Roman"/>
          <w:b/>
          <w:bCs/>
          <w:sz w:val="24"/>
          <w:szCs w:val="24"/>
        </w:rPr>
        <w:t>s</w:t>
      </w:r>
      <w:r>
        <w:rPr>
          <w:rFonts w:ascii="Times New Roman" w:eastAsia="Gill Sans MT" w:hAnsi="Times New Roman"/>
          <w:b/>
          <w:bCs/>
          <w:sz w:val="24"/>
          <w:szCs w:val="24"/>
        </w:rPr>
        <w:t xml:space="preserve">choolchildren </w:t>
      </w:r>
    </w:p>
    <w:p w14:paraId="62D09480" w14:textId="04B91684" w:rsidR="00AE0B89" w:rsidRPr="00FC1715" w:rsidRDefault="00AE0B89" w:rsidP="00AE0B89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en you got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</w:t>
      </w:r>
      <w:r w:rsidR="00E54D57">
        <w:rPr>
          <w:rFonts w:ascii="Times New Roman" w:eastAsia="Gill Sans MT" w:hAnsi="Times New Roman"/>
          <w:sz w:val="24"/>
          <w:szCs w:val="24"/>
        </w:rPr>
        <w:t>,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what did you do?</w:t>
      </w:r>
    </w:p>
    <w:p w14:paraId="76DDCD4F" w14:textId="77777777" w:rsidR="00AE0B89" w:rsidRPr="00FC1715" w:rsidRDefault="00AE0B89" w:rsidP="00AE0B89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f you got treatment, where did you go for treatment? </w:t>
      </w:r>
    </w:p>
    <w:p w14:paraId="361A5599" w14:textId="77777777" w:rsidR="00AE0B89" w:rsidRPr="00FC1715" w:rsidRDefault="00AE0B89" w:rsidP="00AE0B89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lastRenderedPageBreak/>
        <w:t>Which treatment did you get?</w:t>
      </w:r>
    </w:p>
    <w:p w14:paraId="2B5298D6" w14:textId="77777777" w:rsidR="00AE0B89" w:rsidRPr="00FC1715" w:rsidRDefault="00AE0B89" w:rsidP="00AE0B89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Did the treatment help you to get better? </w:t>
      </w:r>
    </w:p>
    <w:p w14:paraId="1ABE23CF" w14:textId="77777777" w:rsidR="00AE0B89" w:rsidRPr="00FC1715" w:rsidRDefault="00AE0B89" w:rsidP="00AE0B89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If you failed to get better, what else do you do?</w:t>
      </w:r>
    </w:p>
    <w:p w14:paraId="0B707C6B" w14:textId="77777777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 P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robes:  alternative care or traditional care (herbal etc.)?  why?  </w:t>
      </w:r>
    </w:p>
    <w:p w14:paraId="7561BB88" w14:textId="77777777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b/>
          <w:i/>
          <w:iCs/>
          <w:sz w:val="24"/>
          <w:szCs w:val="24"/>
        </w:rPr>
      </w:pPr>
    </w:p>
    <w:p w14:paraId="4164461E" w14:textId="5B0C2D08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>C) Risk factors for Bilharzia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b/>
          <w:bCs/>
          <w:sz w:val="24"/>
          <w:szCs w:val="24"/>
        </w:rPr>
        <w:t xml:space="preserve">among </w:t>
      </w:r>
      <w:r>
        <w:rPr>
          <w:rFonts w:ascii="Times New Roman" w:eastAsia="Gill Sans MT" w:hAnsi="Times New Roman"/>
          <w:b/>
          <w:bCs/>
          <w:sz w:val="24"/>
          <w:szCs w:val="24"/>
        </w:rPr>
        <w:t xml:space="preserve">Schoolchildren </w:t>
      </w:r>
    </w:p>
    <w:p w14:paraId="3EE2D486" w14:textId="15D653E4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3. Several things can help the spread of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. </w:t>
      </w:r>
    </w:p>
    <w:p w14:paraId="1EFFFA8A" w14:textId="77777777" w:rsidR="00AE0B89" w:rsidRPr="00FC1715" w:rsidRDefault="00AE0B89" w:rsidP="00AE0B89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Please explain what you think they are in this community?</w:t>
      </w:r>
    </w:p>
    <w:p w14:paraId="5D3B3C26" w14:textId="3B31F941" w:rsidR="00AE0B89" w:rsidRPr="00FC1715" w:rsidRDefault="00AE0B89" w:rsidP="00AE0B89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 w:rsidR="00E54D57">
        <w:rPr>
          <w:rFonts w:ascii="Times New Roman" w:eastAsia="Gill Sans MT" w:hAnsi="Times New Roman"/>
          <w:sz w:val="24"/>
          <w:szCs w:val="24"/>
        </w:rPr>
        <w:t xml:space="preserve">schoolchildren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n this community get bilharzia while others do not get it? </w:t>
      </w:r>
    </w:p>
    <w:p w14:paraId="447F6A9A" w14:textId="77777777" w:rsidR="00AE0B89" w:rsidRPr="00FC1715" w:rsidRDefault="00AE0B89" w:rsidP="00AE0B89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Specifically, for you, why do you think you got infected with bilharzia? </w:t>
      </w:r>
    </w:p>
    <w:p w14:paraId="672965E4" w14:textId="634F5172" w:rsidR="00AE0B89" w:rsidRPr="00FC1715" w:rsidRDefault="00AE0B89" w:rsidP="00AE0B89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are those factors that make some</w:t>
      </w:r>
      <w:r w:rsidR="00E54D57">
        <w:rPr>
          <w:rFonts w:ascii="Times New Roman" w:eastAsia="Gill Sans MT" w:hAnsi="Times New Roman"/>
          <w:sz w:val="24"/>
          <w:szCs w:val="24"/>
        </w:rPr>
        <w:t xml:space="preserve"> </w:t>
      </w:r>
      <w:r w:rsidR="00E54D57"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prone to getting bilharzia? (</w:t>
      </w:r>
      <w:r>
        <w:rPr>
          <w:rFonts w:ascii="Times New Roman" w:eastAsia="Gill Sans MT" w:hAnsi="Times New Roman"/>
          <w:i/>
          <w:iCs/>
          <w:sz w:val="24"/>
          <w:szCs w:val="24"/>
        </w:rPr>
        <w:t>Probe for Gender, Age, Location, Et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>hnic differences, etc</w:t>
      </w:r>
      <w:r w:rsidR="00E54D57">
        <w:rPr>
          <w:rFonts w:ascii="Times New Roman" w:eastAsia="Gill Sans MT" w:hAnsi="Times New Roman"/>
          <w:i/>
          <w:iCs/>
          <w:sz w:val="24"/>
          <w:szCs w:val="24"/>
        </w:rPr>
        <w:t>.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)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  </w:t>
      </w:r>
    </w:p>
    <w:p w14:paraId="3A36D4C3" w14:textId="77777777" w:rsidR="00AE0B89" w:rsidRPr="00FC1715" w:rsidRDefault="00AE0B89" w:rsidP="00AE0B89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are the effects of Bilharzia: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probe at individual, household, community?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   </w:t>
      </w:r>
    </w:p>
    <w:p w14:paraId="648D1D1F" w14:textId="77777777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</w:p>
    <w:p w14:paraId="14A317C4" w14:textId="479E480D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D) Inhibiting and facilitating factors in the uptake of </w:t>
      </w:r>
      <w:r w:rsidR="00E54D57">
        <w:rPr>
          <w:rFonts w:ascii="Times New Roman" w:eastAsia="Gill Sans MT" w:hAnsi="Times New Roman"/>
          <w:b/>
          <w:sz w:val="24"/>
          <w:szCs w:val="24"/>
        </w:rPr>
        <w:t>p</w:t>
      </w: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raziquantel treatment among </w:t>
      </w:r>
      <w:r>
        <w:rPr>
          <w:rFonts w:ascii="Times New Roman" w:eastAsia="Gill Sans MT" w:hAnsi="Times New Roman"/>
          <w:b/>
          <w:sz w:val="24"/>
          <w:szCs w:val="24"/>
        </w:rPr>
        <w:t xml:space="preserve">School children </w:t>
      </w:r>
    </w:p>
    <w:p w14:paraId="4FD36416" w14:textId="0257E15C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4. </w:t>
      </w:r>
      <w:r>
        <w:rPr>
          <w:rFonts w:ascii="Times New Roman" w:eastAsia="Gill Sans MT" w:hAnsi="Times New Roman"/>
          <w:sz w:val="24"/>
          <w:szCs w:val="24"/>
        </w:rPr>
        <w:t xml:space="preserve">Schoolchildren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suffering from </w:t>
      </w:r>
      <w:r w:rsidR="00E54D57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are given a medicine called </w:t>
      </w:r>
      <w:r w:rsidR="00E54D57">
        <w:rPr>
          <w:rFonts w:ascii="Times New Roman" w:eastAsia="Gill Sans MT" w:hAnsi="Times New Roman"/>
          <w:sz w:val="24"/>
          <w:szCs w:val="24"/>
        </w:rPr>
        <w:t>p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raziquantel during MDA.  </w:t>
      </w:r>
    </w:p>
    <w:p w14:paraId="7BB38E6F" w14:textId="7777777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ere you given this medicine? Tell me more about the medicine? Any side effects?</w:t>
      </w:r>
    </w:p>
    <w:p w14:paraId="326C2E7D" w14:textId="7777777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did you like about the medicine? </w:t>
      </w:r>
    </w:p>
    <w:p w14:paraId="7B40361E" w14:textId="7777777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y did you continue taking the drug? (motivating factors)</w:t>
      </w:r>
    </w:p>
    <w:p w14:paraId="69690C64" w14:textId="671CA22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 w:rsidR="00E54D57">
        <w:rPr>
          <w:rFonts w:ascii="Times New Roman" w:eastAsia="Gill Sans MT" w:hAnsi="Times New Roman"/>
          <w:sz w:val="24"/>
          <w:szCs w:val="24"/>
        </w:rPr>
        <w:t xml:space="preserve">schoolchildren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not want to take the medicine? (probe for category of </w:t>
      </w:r>
      <w:r w:rsidR="00E54D57">
        <w:rPr>
          <w:rFonts w:ascii="Times New Roman" w:eastAsia="Gill Sans MT" w:hAnsi="Times New Roman"/>
          <w:sz w:val="24"/>
          <w:szCs w:val="24"/>
        </w:rPr>
        <w:t>schoolchildren</w:t>
      </w:r>
      <w:r w:rsidR="00E54D57">
        <w:rPr>
          <w:rFonts w:ascii="Times New Roman" w:eastAsia="Gill Sans MT" w:hAnsi="Times New Roman"/>
          <w:sz w:val="24"/>
          <w:szCs w:val="24"/>
        </w:rPr>
        <w:t>)</w:t>
      </w:r>
    </w:p>
    <w:p w14:paraId="7E0D3CF4" w14:textId="7777777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Did you at any time think of not taking the medicine?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>Explain</w:t>
      </w:r>
    </w:p>
    <w:p w14:paraId="5CE85AAB" w14:textId="7777777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don’t you like about the medicine?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 for the barriers- taste etc</w:t>
      </w:r>
    </w:p>
    <w:p w14:paraId="58EB400A" w14:textId="7777777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can prevent you from taking the medicine?</w:t>
      </w:r>
    </w:p>
    <w:p w14:paraId="5404AB61" w14:textId="7777777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effects will it have if you do not take praziquantel medicine? (probe for individual, household, community)</w:t>
      </w:r>
    </w:p>
    <w:p w14:paraId="522F89B8" w14:textId="77777777" w:rsidR="00AE0B89" w:rsidRPr="00FC1715" w:rsidRDefault="00AE0B89" w:rsidP="00AE0B89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In your opinion what do you think should be done to improve the uptake of the medicine</w:t>
      </w:r>
    </w:p>
    <w:p w14:paraId="04C33DC0" w14:textId="77777777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</w:p>
    <w:p w14:paraId="5124A36D" w14:textId="02B65D2F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E) Inhibiting and facilitating factors in the adherence to Mass Drug Administration among </w:t>
      </w:r>
      <w:r>
        <w:rPr>
          <w:rFonts w:ascii="Times New Roman" w:eastAsia="Gill Sans MT" w:hAnsi="Times New Roman"/>
          <w:b/>
          <w:sz w:val="24"/>
          <w:szCs w:val="24"/>
        </w:rPr>
        <w:t xml:space="preserve">Schoolchildren </w:t>
      </w:r>
    </w:p>
    <w:p w14:paraId="059E5AAD" w14:textId="1B763AA2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lastRenderedPageBreak/>
        <w:t>5. The bilharzia medicine (</w:t>
      </w:r>
      <w:r w:rsidR="00837B03">
        <w:rPr>
          <w:rFonts w:ascii="Times New Roman" w:eastAsia="Gill Sans MT" w:hAnsi="Times New Roman"/>
          <w:sz w:val="24"/>
          <w:szCs w:val="24"/>
        </w:rPr>
        <w:t>p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raziquantel) is distributed to </w:t>
      </w:r>
      <w:r w:rsidR="00837B03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 xml:space="preserve">choolchildren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during the mass drug administration (MDA). We want to know why some </w:t>
      </w:r>
      <w:r w:rsidR="00837B03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 xml:space="preserve">choolchildren </w:t>
      </w:r>
      <w:r w:rsidRPr="00FC1715">
        <w:rPr>
          <w:rFonts w:ascii="Times New Roman" w:eastAsia="Gill Sans MT" w:hAnsi="Times New Roman"/>
          <w:sz w:val="24"/>
          <w:szCs w:val="24"/>
        </w:rPr>
        <w:t>like to participate while others do not.</w:t>
      </w:r>
    </w:p>
    <w:p w14:paraId="27095CAA" w14:textId="17A23224" w:rsidR="00AE0B89" w:rsidRPr="00FC1715" w:rsidRDefault="00AE0B89" w:rsidP="00AE0B89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</w:t>
      </w:r>
      <w:r w:rsidR="00837B03">
        <w:rPr>
          <w:rFonts w:ascii="Times New Roman" w:eastAsia="Gill Sans MT" w:hAnsi="Times New Roman"/>
          <w:sz w:val="24"/>
          <w:szCs w:val="24"/>
        </w:rPr>
        <w:t>schoolchildren want to participate in MDA in this community? Who usually participates</w:t>
      </w:r>
      <w:r w:rsidRPr="00FC1715">
        <w:rPr>
          <w:rFonts w:ascii="Times New Roman" w:eastAsia="Gill Sans MT" w:hAnsi="Times New Roman"/>
          <w:sz w:val="24"/>
          <w:szCs w:val="24"/>
        </w:rPr>
        <w:t>?</w:t>
      </w:r>
    </w:p>
    <w:p w14:paraId="2D34B9FB" w14:textId="71C8338F" w:rsidR="00AE0B89" w:rsidRPr="00FC1715" w:rsidRDefault="00AE0B89" w:rsidP="00AE0B89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 w:rsidR="00837B03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 xml:space="preserve">choolchildren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not want to participate in MDA in this community? </w:t>
      </w:r>
    </w:p>
    <w:p w14:paraId="5ACF8BF4" w14:textId="3A3C55AD" w:rsidR="00AE0B89" w:rsidRPr="00FC1715" w:rsidRDefault="00AE0B89" w:rsidP="00AE0B89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o are those </w:t>
      </w:r>
      <w:r w:rsidR="00837B03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 xml:space="preserve">choolchildren </w:t>
      </w:r>
      <w:r w:rsidRPr="00FC1715">
        <w:rPr>
          <w:rFonts w:ascii="Times New Roman" w:eastAsia="Gill Sans MT" w:hAnsi="Times New Roman"/>
          <w:sz w:val="24"/>
          <w:szCs w:val="24"/>
        </w:rPr>
        <w:t>who usually don’t want to participate?</w:t>
      </w:r>
    </w:p>
    <w:p w14:paraId="6738EB33" w14:textId="20FED015" w:rsidR="00AE0B89" w:rsidRPr="00FC1715" w:rsidRDefault="00AE0B89" w:rsidP="00AE0B89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Did you participate in the last MDA? If yes, explain why</w:t>
      </w:r>
      <w:r w:rsidR="006D40B3">
        <w:rPr>
          <w:rFonts w:ascii="Times New Roman" w:eastAsia="Gill Sans MT" w:hAnsi="Times New Roman"/>
          <w:sz w:val="24"/>
          <w:szCs w:val="24"/>
        </w:rPr>
        <w:t>.</w:t>
      </w:r>
    </w:p>
    <w:p w14:paraId="0DA40262" w14:textId="77777777" w:rsidR="00AE0B89" w:rsidRPr="00FC1715" w:rsidRDefault="00AE0B89" w:rsidP="00AE0B89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should be done to improve adherence to MDAs? Who should do it?</w:t>
      </w:r>
    </w:p>
    <w:p w14:paraId="67FC30EE" w14:textId="064A4D34" w:rsidR="00AE0B89" w:rsidRPr="00FC1715" w:rsidRDefault="00AE0B89" w:rsidP="00AE0B89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final suggestion do you have to help eliminate </w:t>
      </w:r>
      <w:r w:rsidR="006D40B3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 in your community?</w:t>
      </w:r>
    </w:p>
    <w:p w14:paraId="50EE17AA" w14:textId="77777777" w:rsidR="00AE0B89" w:rsidRPr="00FC1715" w:rsidRDefault="00AE0B89" w:rsidP="00AE0B89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</w:p>
    <w:p w14:paraId="590EC29A" w14:textId="77777777" w:rsidR="00AE0B89" w:rsidRPr="00FC1715" w:rsidRDefault="00AE0B89" w:rsidP="00AE0B89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i/>
          <w:sz w:val="24"/>
          <w:szCs w:val="24"/>
        </w:rPr>
        <w:t xml:space="preserve">We are coming to the end of our discussion. Is there anything else you would want to share with us about what we have been discussing? </w:t>
      </w:r>
    </w:p>
    <w:p w14:paraId="264C72BA" w14:textId="77777777" w:rsidR="00AE0B89" w:rsidRPr="00FC1715" w:rsidRDefault="00AE0B89" w:rsidP="00AE0B89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</w:p>
    <w:p w14:paraId="5DDA08CF" w14:textId="77777777" w:rsidR="00AE0B89" w:rsidRPr="00FC1715" w:rsidRDefault="00AE0B89" w:rsidP="00AE0B89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i/>
          <w:sz w:val="24"/>
          <w:szCs w:val="24"/>
        </w:rPr>
        <w:t>Thank you very much for your time and ideas</w:t>
      </w:r>
    </w:p>
    <w:p w14:paraId="1090D2BB" w14:textId="77777777" w:rsidR="004D750E" w:rsidRDefault="004D750E"/>
    <w:sectPr w:rsidR="004D75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25E57F3"/>
    <w:multiLevelType w:val="singleLevel"/>
    <w:tmpl w:val="825E57F3"/>
    <w:lvl w:ilvl="0">
      <w:start w:val="1"/>
      <w:numFmt w:val="lowerRoman"/>
      <w:lvlText w:val="%1."/>
      <w:lvlJc w:val="left"/>
      <w:pPr>
        <w:tabs>
          <w:tab w:val="left" w:pos="845"/>
        </w:tabs>
        <w:ind w:left="845" w:hanging="425"/>
      </w:pPr>
      <w:rPr>
        <w:rFonts w:hint="default"/>
      </w:rPr>
    </w:lvl>
  </w:abstractNum>
  <w:abstractNum w:abstractNumId="1" w15:restartNumberingAfterBreak="0">
    <w:nsid w:val="0DBB1F7A"/>
    <w:multiLevelType w:val="singleLevel"/>
    <w:tmpl w:val="0DBB1F7A"/>
    <w:lvl w:ilvl="0">
      <w:start w:val="1"/>
      <w:numFmt w:val="lowerLetter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12218DEC"/>
    <w:multiLevelType w:val="multilevel"/>
    <w:tmpl w:val="12218DEC"/>
    <w:lvl w:ilvl="0">
      <w:start w:val="1"/>
      <w:numFmt w:val="lowerRoman"/>
      <w:lvlText w:val="%1."/>
      <w:lvlJc w:val="left"/>
      <w:pPr>
        <w:tabs>
          <w:tab w:val="left" w:pos="0"/>
        </w:tabs>
        <w:ind w:left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0"/>
        </w:tabs>
        <w:ind w:left="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0"/>
        </w:tabs>
        <w:ind w:left="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-1265"/>
        </w:tabs>
        <w:ind w:left="-126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0"/>
        </w:tabs>
        <w:ind w:left="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0"/>
        </w:tabs>
        <w:ind w:left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0"/>
        </w:tabs>
        <w:ind w:left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0"/>
        </w:tabs>
        <w:ind w:left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0"/>
        </w:tabs>
        <w:ind w:left="0"/>
      </w:pPr>
      <w:rPr>
        <w:rFonts w:hint="default"/>
      </w:rPr>
    </w:lvl>
  </w:abstractNum>
  <w:abstractNum w:abstractNumId="3" w15:restartNumberingAfterBreak="0">
    <w:nsid w:val="1DA83E5A"/>
    <w:multiLevelType w:val="singleLevel"/>
    <w:tmpl w:val="1DA83E5A"/>
    <w:lvl w:ilvl="0">
      <w:start w:val="1"/>
      <w:numFmt w:val="lowerRoman"/>
      <w:lvlText w:val="%1."/>
      <w:lvlJc w:val="left"/>
      <w:pPr>
        <w:tabs>
          <w:tab w:val="left" w:pos="845"/>
        </w:tabs>
        <w:ind w:left="845" w:hanging="425"/>
      </w:pPr>
      <w:rPr>
        <w:rFonts w:hint="default"/>
      </w:rPr>
    </w:lvl>
  </w:abstractNum>
  <w:abstractNum w:abstractNumId="4" w15:restartNumberingAfterBreak="0">
    <w:nsid w:val="39FCD011"/>
    <w:multiLevelType w:val="singleLevel"/>
    <w:tmpl w:val="39FCD011"/>
    <w:lvl w:ilvl="0">
      <w:start w:val="1"/>
      <w:numFmt w:val="lowerRoman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5" w15:restartNumberingAfterBreak="0">
    <w:nsid w:val="43FE9180"/>
    <w:multiLevelType w:val="multilevel"/>
    <w:tmpl w:val="52282822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upperLetter"/>
      <w:lvlText w:val="%3)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EB151F"/>
    <w:multiLevelType w:val="hybridMultilevel"/>
    <w:tmpl w:val="D4708B74"/>
    <w:lvl w:ilvl="0" w:tplc="258F5553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5FD345"/>
    <w:multiLevelType w:val="singleLevel"/>
    <w:tmpl w:val="7F5FD345"/>
    <w:lvl w:ilvl="0">
      <w:start w:val="2"/>
      <w:numFmt w:val="upperLetter"/>
      <w:suff w:val="space"/>
      <w:lvlText w:val="%1)"/>
      <w:lvlJc w:val="left"/>
      <w:pPr>
        <w:ind w:left="42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7"/>
  </w:num>
  <w:num w:numId="5">
    <w:abstractNumId w:val="0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B89"/>
    <w:rsid w:val="004D750E"/>
    <w:rsid w:val="006D40B3"/>
    <w:rsid w:val="00837B03"/>
    <w:rsid w:val="00AE0B89"/>
    <w:rsid w:val="00BF5E0B"/>
    <w:rsid w:val="00E54D57"/>
    <w:rsid w:val="00FF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373482"/>
  <w15:chartTrackingRefBased/>
  <w15:docId w15:val="{B42EAD87-9D77-414D-8BDA-8C659978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B8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648</Words>
  <Characters>3250</Characters>
  <Application>Microsoft Office Word</Application>
  <DocSecurity>0</DocSecurity>
  <Lines>10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4-11-30T11:05:00Z</cp:lastPrinted>
  <dcterms:created xsi:type="dcterms:W3CDTF">2024-11-30T10:01:00Z</dcterms:created>
  <dcterms:modified xsi:type="dcterms:W3CDTF">2024-11-3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7eead0-8daf-4920-be75-945cec9b4306</vt:lpwstr>
  </property>
</Properties>
</file>